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758690</wp:posOffset>
                </wp:positionH>
                <wp:positionV relativeFrom="paragraph">
                  <wp:posOffset>-46355</wp:posOffset>
                </wp:positionV>
                <wp:extent cx="266065" cy="308610"/>
                <wp:effectExtent l="0" t="0" r="127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4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4.7pt;margin-top:-3.65pt;height:24.3pt;width:20.95pt;z-index:251661312;mso-width-relative:page;mso-height-relative:page;" fillcolor="#FFFFFF [3201]" filled="t" stroked="f" coordsize="21600,21600" o:gfxdata="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PwNa3HVAAAACQEAAA8AAAAAAAAAAQAgAAAAIgAAAGRycy9kb3ducmV2LnhtbFBL&#10;AQIUABQAAAAIAIdO4kAB4hpbMgIAAEAEAAAOAAAAAAAAAAEAIAAAACQBAABkcnMvZTJvRG9jLnht&#10;bFBLBQYAAAAABgAGAFkBAADI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79375</wp:posOffset>
                </wp:positionV>
                <wp:extent cx="276225" cy="308610"/>
                <wp:effectExtent l="0" t="0" r="3175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447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pt;margin-top:-6.25pt;height:24.3pt;width:21.75pt;z-index:251659264;mso-width-relative:page;mso-height-relative:page;" fillcolor="#FFFFFF [3201]" filled="t" stroked="f" coordsize="21600,21600" o:gfxdata="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weiPKNMAAAAGAQAADwAAAAAAAAABACAAAAAiAAAAZHJzL2Rvd25yZXYueG1sUEsBAhQA&#10;FAAAAAgAh07iQOWA2wYwAgAAQAQAAA4AAAAAAAAAAQAgAAAAIgEAAGRycy9lMm9Eb2MueG1sUEsF&#10;BgAAAAAGAAYAWQEAAMQ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rFonts w:hint="eastAsia"/>
        </w:rPr>
        <w:drawing>
          <wp:inline distT="0" distB="0" distL="0" distR="0">
            <wp:extent cx="4348480" cy="41173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039" cy="414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</w:t>
      </w:r>
      <w:r>
        <w:rPr>
          <w:rFonts w:hint="eastAsia"/>
        </w:rPr>
        <w:drawing>
          <wp:inline distT="0" distB="0" distL="0" distR="0">
            <wp:extent cx="3965575" cy="40703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236" cy="4072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  <w:sz w:val="21"/>
          <w:szCs w:val="21"/>
        </w:rPr>
        <w:t>Figure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. Differential expression analyses in </w:t>
      </w:r>
      <w:r>
        <w:rPr>
          <w:rFonts w:hint="eastAsia" w:ascii="Times New Roman" w:hAnsi="Times New Roman" w:cs="Times New Roman"/>
          <w:kern w:val="0"/>
          <w:sz w:val="21"/>
          <w:szCs w:val="21"/>
        </w:rPr>
        <w:t>3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OA cases and </w:t>
      </w:r>
      <w:r>
        <w:rPr>
          <w:rFonts w:hint="eastAsia" w:ascii="Times New Roman" w:hAnsi="Times New Roman" w:cs="Times New Roman"/>
          <w:kern w:val="0"/>
          <w:sz w:val="21"/>
          <w:szCs w:val="21"/>
        </w:rPr>
        <w:t xml:space="preserve">3 </w:t>
      </w:r>
      <w:r>
        <w:rPr>
          <w:rFonts w:ascii="Times New Roman" w:hAnsi="Times New Roman" w:cs="Times New Roman"/>
          <w:kern w:val="0"/>
          <w:sz w:val="21"/>
          <w:szCs w:val="21"/>
        </w:rPr>
        <w:t>OA-free controls in the internal samples. (A) Volcano plot with the differential expressed mRNA.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1"/>
          <w:szCs w:val="21"/>
        </w:rPr>
        <w:t>(B)</w:t>
      </w:r>
      <w:r>
        <w:rPr>
          <w:rFonts w:hint="eastAsia"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Volcano plot with the differential expressed lncRNA</w:t>
      </w:r>
      <w:r>
        <w:rPr>
          <w:rFonts w:hint="eastAsia" w:ascii="Times New Roman" w:hAnsi="Times New Roman" w:cs="Times New Roman"/>
          <w:kern w:val="0"/>
          <w:sz w:val="21"/>
          <w:szCs w:val="21"/>
        </w:rPr>
        <w:t>s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.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3CB"/>
    <w:rsid w:val="000C128F"/>
    <w:rsid w:val="00223CDE"/>
    <w:rsid w:val="002C6AA4"/>
    <w:rsid w:val="002E273E"/>
    <w:rsid w:val="00322FC3"/>
    <w:rsid w:val="004A73CB"/>
    <w:rsid w:val="004C3BFD"/>
    <w:rsid w:val="00544005"/>
    <w:rsid w:val="0056317D"/>
    <w:rsid w:val="0060482E"/>
    <w:rsid w:val="0074077E"/>
    <w:rsid w:val="00791755"/>
    <w:rsid w:val="009051AC"/>
    <w:rsid w:val="00A74255"/>
    <w:rsid w:val="00A74E01"/>
    <w:rsid w:val="00B35C65"/>
    <w:rsid w:val="00BB69B9"/>
    <w:rsid w:val="00C84DED"/>
    <w:rsid w:val="00CF4A2F"/>
    <w:rsid w:val="00CF5AD4"/>
    <w:rsid w:val="00D3481E"/>
    <w:rsid w:val="00E725A4"/>
    <w:rsid w:val="00E84393"/>
    <w:rsid w:val="00F82FAF"/>
    <w:rsid w:val="3A540CA3"/>
    <w:rsid w:val="5E836D68"/>
    <w:rsid w:val="6642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D05F7DA-327C-4461-B2DF-628AD8E2A1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37</Words>
  <Characters>213</Characters>
  <Lines>1</Lines>
  <Paragraphs>1</Paragraphs>
  <TotalTime>35</TotalTime>
  <ScaleCrop>false</ScaleCrop>
  <LinksUpToDate>false</LinksUpToDate>
  <CharactersWithSpaces>249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2:21:00Z</dcterms:created>
  <dc:creator>User</dc:creator>
  <cp:lastModifiedBy>WPS_1591248970</cp:lastModifiedBy>
  <dcterms:modified xsi:type="dcterms:W3CDTF">2020-11-23T04:59:2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